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E2617" w14:textId="75AB6F6D" w:rsidR="001C7881" w:rsidRDefault="00F50C0F">
      <w:r>
        <w:t>Links to alcohol advertisements used as stimuli</w:t>
      </w:r>
      <w:r w:rsidR="002C7600">
        <w:t>:</w:t>
      </w:r>
    </w:p>
    <w:p w14:paraId="52768F1C" w14:textId="2571D7D1" w:rsidR="00414D0A" w:rsidRDefault="005F46EE">
      <w:hyperlink r:id="rId9" w:history="1">
        <w:r w:rsidR="00414D0A" w:rsidRPr="00C717FE">
          <w:rPr>
            <w:rStyle w:val="Hyperlink"/>
          </w:rPr>
          <w:t>https://youtu.be/ZwLXh2lj0NI</w:t>
        </w:r>
      </w:hyperlink>
    </w:p>
    <w:p w14:paraId="1D7AF57D" w14:textId="6B5163D9" w:rsidR="00C24CC0" w:rsidRDefault="005F46EE">
      <w:hyperlink r:id="rId10" w:history="1">
        <w:r w:rsidR="00C24CC0" w:rsidRPr="00C717FE">
          <w:rPr>
            <w:rStyle w:val="Hyperlink"/>
          </w:rPr>
          <w:t>https://youtu.be/x0xZtcqUyQo</w:t>
        </w:r>
      </w:hyperlink>
    </w:p>
    <w:p w14:paraId="301D6533" w14:textId="5E92F55F" w:rsidR="00C24CC0" w:rsidRDefault="005F46EE">
      <w:hyperlink r:id="rId11" w:history="1">
        <w:r w:rsidR="00C24CC0" w:rsidRPr="00C717FE">
          <w:rPr>
            <w:rStyle w:val="Hyperlink"/>
          </w:rPr>
          <w:t>https://youtu.be/mxLODKZTHkA</w:t>
        </w:r>
      </w:hyperlink>
      <w:r w:rsidR="00C24CC0">
        <w:t xml:space="preserve"> </w:t>
      </w:r>
    </w:p>
    <w:p w14:paraId="47ABC491" w14:textId="46F5C247" w:rsidR="00C24CC0" w:rsidRDefault="005F46EE">
      <w:hyperlink r:id="rId12" w:history="1">
        <w:r w:rsidR="00C24CC0" w:rsidRPr="00C717FE">
          <w:rPr>
            <w:rStyle w:val="Hyperlink"/>
          </w:rPr>
          <w:t>https://youtu.be/phULJcFK0AQ</w:t>
        </w:r>
      </w:hyperlink>
      <w:r w:rsidR="00C24CC0">
        <w:t xml:space="preserve"> </w:t>
      </w:r>
    </w:p>
    <w:p w14:paraId="43060A68" w14:textId="6EA88E20" w:rsidR="00586ECF" w:rsidRDefault="005F46EE">
      <w:hyperlink r:id="rId13" w:history="1">
        <w:r w:rsidR="00586ECF" w:rsidRPr="00C717FE">
          <w:rPr>
            <w:rStyle w:val="Hyperlink"/>
          </w:rPr>
          <w:t>https://youtu.be/1U0xwcRa-1Q</w:t>
        </w:r>
      </w:hyperlink>
      <w:r w:rsidR="00586ECF">
        <w:t xml:space="preserve"> </w:t>
      </w:r>
    </w:p>
    <w:p w14:paraId="7F2D56FC" w14:textId="77777777" w:rsidR="00C24CC0" w:rsidRDefault="00C24CC0"/>
    <w:p w14:paraId="414CE8BF" w14:textId="77777777" w:rsidR="00414D0A" w:rsidRDefault="00414D0A"/>
    <w:sectPr w:rsidR="00414D0A">
      <w:head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45005" w14:textId="77777777" w:rsidR="00FC7A96" w:rsidRDefault="00FC7A96" w:rsidP="00FC7A96">
      <w:pPr>
        <w:spacing w:after="0" w:line="240" w:lineRule="auto"/>
      </w:pPr>
      <w:r>
        <w:separator/>
      </w:r>
    </w:p>
  </w:endnote>
  <w:endnote w:type="continuationSeparator" w:id="0">
    <w:p w14:paraId="319ED720" w14:textId="77777777" w:rsidR="00FC7A96" w:rsidRDefault="00FC7A96" w:rsidP="00FC7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24097" w14:textId="77777777" w:rsidR="00FC7A96" w:rsidRDefault="00FC7A96" w:rsidP="00FC7A96">
      <w:pPr>
        <w:spacing w:after="0" w:line="240" w:lineRule="auto"/>
      </w:pPr>
      <w:r>
        <w:separator/>
      </w:r>
    </w:p>
  </w:footnote>
  <w:footnote w:type="continuationSeparator" w:id="0">
    <w:p w14:paraId="721DB1D9" w14:textId="77777777" w:rsidR="00FC7A96" w:rsidRDefault="00FC7A96" w:rsidP="00FC7A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381352"/>
      <w:docPartObj>
        <w:docPartGallery w:val="Page Numbers (Top of Page)"/>
        <w:docPartUnique/>
      </w:docPartObj>
    </w:sdtPr>
    <w:sdtEndPr/>
    <w:sdtContent>
      <w:p w14:paraId="227AE5BF" w14:textId="77777777" w:rsidR="00FC7A96" w:rsidRDefault="00FC7A96" w:rsidP="00FC7A96">
        <w:pPr>
          <w:pStyle w:val="Header"/>
          <w:ind w:left="4127" w:firstLine="3793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6DA69654" w14:textId="77777777" w:rsidR="00FC7A96" w:rsidRDefault="00FC7A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C0F"/>
    <w:rsid w:val="001C7881"/>
    <w:rsid w:val="002C7600"/>
    <w:rsid w:val="00414D0A"/>
    <w:rsid w:val="00586ECF"/>
    <w:rsid w:val="005F46EE"/>
    <w:rsid w:val="00C24CC0"/>
    <w:rsid w:val="00F50C0F"/>
    <w:rsid w:val="00FC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F5056"/>
  <w15:chartTrackingRefBased/>
  <w15:docId w15:val="{1E73C1AA-E398-4C66-A9CE-52FD92049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4D0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4D0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C760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7A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A96"/>
  </w:style>
  <w:style w:type="paragraph" w:styleId="Footer">
    <w:name w:val="footer"/>
    <w:basedOn w:val="Normal"/>
    <w:link w:val="FooterChar"/>
    <w:uiPriority w:val="99"/>
    <w:unhideWhenUsed/>
    <w:rsid w:val="00FC7A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youtu.be/1U0xwcRa-1Q" TargetMode="Externa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https://youtu.be/phULJcFK0AQ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youtu.be/mxLODKZTHkA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s://youtu.be/x0xZtcqUyQo" TargetMode="External"/><Relationship Id="rId4" Type="http://schemas.openxmlformats.org/officeDocument/2006/relationships/styles" Target="styles.xml"/><Relationship Id="rId9" Type="http://schemas.openxmlformats.org/officeDocument/2006/relationships/hyperlink" Target="https://youtu.be/ZwLXh2lj0NI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e31f82f-c316-45db-8925-22dd049f63e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0C250D752D764A87D62B633FFAB46B" ma:contentTypeVersion="18" ma:contentTypeDescription="Create a new document." ma:contentTypeScope="" ma:versionID="7d3b04f17af542146a4c72164ca70e79">
  <xsd:schema xmlns:xsd="http://www.w3.org/2001/XMLSchema" xmlns:xs="http://www.w3.org/2001/XMLSchema" xmlns:p="http://schemas.microsoft.com/office/2006/metadata/properties" xmlns:ns3="7e31f82f-c316-45db-8925-22dd049f63e9" xmlns:ns4="4c8de072-579a-4d65-b721-78595891da81" targetNamespace="http://schemas.microsoft.com/office/2006/metadata/properties" ma:root="true" ma:fieldsID="157dfbeaaf78e0bb0d7c7bff262e5442" ns3:_="" ns4:_="">
    <xsd:import namespace="7e31f82f-c316-45db-8925-22dd049f63e9"/>
    <xsd:import namespace="4c8de072-579a-4d65-b721-78595891da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31f82f-c316-45db-8925-22dd049f63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8de072-579a-4d65-b721-78595891da8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11A7A0-F7F5-4A33-8599-317FBA561F01}">
  <ds:schemaRefs>
    <ds:schemaRef ds:uri="http://schemas.microsoft.com/office/2006/documentManagement/types"/>
    <ds:schemaRef ds:uri="4c8de072-579a-4d65-b721-78595891da81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elements/1.1/"/>
    <ds:schemaRef ds:uri="http://schemas.microsoft.com/office/infopath/2007/PartnerControls"/>
    <ds:schemaRef ds:uri="7e31f82f-c316-45db-8925-22dd049f63e9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6662882-2E5C-40F6-96B6-B1147AD1B8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F10241-6123-4F44-B411-82228259E4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31f82f-c316-45db-8925-22dd049f63e9"/>
    <ds:schemaRef ds:uri="4c8de072-579a-4d65-b721-78595891da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HOLLETT</dc:creator>
  <cp:keywords/>
  <dc:description/>
  <cp:lastModifiedBy>Ross HOLLETT</cp:lastModifiedBy>
  <cp:revision>2</cp:revision>
  <dcterms:created xsi:type="dcterms:W3CDTF">2023-12-18T07:00:00Z</dcterms:created>
  <dcterms:modified xsi:type="dcterms:W3CDTF">2023-12-18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0C250D752D764A87D62B633FFAB46B</vt:lpwstr>
  </property>
</Properties>
</file>